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123E8" w14:textId="570BD75A" w:rsidR="00CA0AC5" w:rsidRDefault="00CA0AC5" w:rsidP="00CA0AC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 xml:space="preserve"> File 2 – </w:t>
      </w:r>
      <w:r>
        <w:rPr>
          <w:rFonts w:ascii="Times New Roman" w:hAnsi="Times New Roman" w:cs="Times New Roman"/>
          <w:sz w:val="24"/>
          <w:szCs w:val="24"/>
          <w:lang w:val="en-US"/>
        </w:rPr>
        <w:t>Measures</w:t>
      </w:r>
    </w:p>
    <w:p w14:paraId="4A9B5858" w14:textId="77777777" w:rsidR="00CA0AC5" w:rsidRPr="00EF5698" w:rsidRDefault="00CA0AC5" w:rsidP="00CA0AC5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ach choic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4498F25F" w14:textId="77777777" w:rsidR="00CA0AC5" w:rsidRPr="00C2796A" w:rsidRDefault="00CA0AC5" w:rsidP="00CA0AC5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5445">
        <w:rPr>
          <w:rFonts w:ascii="Times New Roman" w:hAnsi="Times New Roman" w:cs="Times New Roman"/>
          <w:sz w:val="24"/>
          <w:szCs w:val="24"/>
          <w:lang w:val="en-US"/>
        </w:rPr>
        <w:t>How likely would it be for you to choose this coach?</w:t>
      </w:r>
    </w:p>
    <w:p w14:paraId="3A970E83" w14:textId="77777777" w:rsidR="00CA0AC5" w:rsidRPr="00AA7E1D" w:rsidRDefault="00CA0AC5" w:rsidP="00CA0A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>rust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501495ED" w14:textId="77777777" w:rsidR="00CA0AC5" w:rsidRPr="00AA7E1D" w:rsidRDefault="00CA0AC5" w:rsidP="00CA0AC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This coach can be trusted.</w:t>
      </w:r>
    </w:p>
    <w:p w14:paraId="40C872E0" w14:textId="77777777" w:rsidR="00CA0AC5" w:rsidRPr="00AA7E1D" w:rsidRDefault="00CA0AC5" w:rsidP="00CA0AC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This coach is reliable.</w:t>
      </w:r>
    </w:p>
    <w:p w14:paraId="64EBC3AE" w14:textId="77777777" w:rsidR="00CA0AC5" w:rsidRPr="00EF0C89" w:rsidRDefault="00CA0AC5" w:rsidP="00CA0AC5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This coach is someone to be distrusted. (R)</w:t>
      </w:r>
    </w:p>
    <w:p w14:paraId="43BECEEA" w14:textId="77777777" w:rsidR="00CA0AC5" w:rsidRPr="00AA7E1D" w:rsidRDefault="00CA0AC5" w:rsidP="00CA0A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>afety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0A14C5A5" w14:textId="77777777" w:rsidR="00CA0AC5" w:rsidRPr="00AA7E1D" w:rsidRDefault="00CA0AC5" w:rsidP="00CA0AC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With this coach, I feel comfortable sharing information, feelings, and thoughts.</w:t>
      </w:r>
    </w:p>
    <w:p w14:paraId="59EF0E3A" w14:textId="77777777" w:rsidR="00CA0AC5" w:rsidRPr="00AA7E1D" w:rsidRDefault="00CA0AC5" w:rsidP="00CA0AC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With this coach, I feel safe to share personally meaningful information.</w:t>
      </w:r>
    </w:p>
    <w:p w14:paraId="4301A541" w14:textId="77777777" w:rsidR="00CA0AC5" w:rsidRPr="00EF0C89" w:rsidRDefault="00CA0AC5" w:rsidP="00CA0AC5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I can show my true feelings and emotions to this coach.</w:t>
      </w:r>
    </w:p>
    <w:p w14:paraId="312D94D1" w14:textId="77777777" w:rsidR="00CA0AC5" w:rsidRPr="00AA7E1D" w:rsidRDefault="00CA0AC5" w:rsidP="00CA0A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>nderstandi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3CB2E679" w14:textId="77777777" w:rsidR="00CA0AC5" w:rsidRPr="00AA7E1D" w:rsidRDefault="00CA0AC5" w:rsidP="00CA0AC5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This coach can understand what it is like for me to choose a career path.</w:t>
      </w:r>
    </w:p>
    <w:p w14:paraId="364093EA" w14:textId="77777777" w:rsidR="00CA0AC5" w:rsidRPr="00AA7E1D" w:rsidRDefault="00CA0AC5" w:rsidP="00CA0AC5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This coach can understand the obstacles and difficulties I face in making a career choice.</w:t>
      </w:r>
    </w:p>
    <w:p w14:paraId="66773752" w14:textId="77777777" w:rsidR="00CA0AC5" w:rsidRPr="00EF0C89" w:rsidRDefault="00CA0AC5" w:rsidP="00CA0AC5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This coach can try her best but will never truly understand what it is like for me to make a career choice. (R)</w:t>
      </w:r>
    </w:p>
    <w:p w14:paraId="0692314A" w14:textId="77777777" w:rsidR="00CA0AC5" w:rsidRPr="00AA7E1D" w:rsidRDefault="00CA0AC5" w:rsidP="00CA0A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>oach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>skill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317997F6" w14:textId="77777777" w:rsidR="00CA0AC5" w:rsidRPr="00AA7E1D" w:rsidRDefault="00CA0AC5" w:rsidP="00CA0AC5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This coach has good coaching skills (e.g. listening skills, conversation techniques).</w:t>
      </w:r>
    </w:p>
    <w:p w14:paraId="20C77510" w14:textId="77777777" w:rsidR="00CA0AC5" w:rsidRPr="00AA7E1D" w:rsidRDefault="00CA0AC5" w:rsidP="00CA0AC5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This coach possesses the right skills to coach.</w:t>
      </w:r>
    </w:p>
    <w:p w14:paraId="1EE29F3C" w14:textId="77777777" w:rsidR="00CA0AC5" w:rsidRPr="00AA7E1D" w:rsidRDefault="00CA0AC5" w:rsidP="00CA0AC5">
      <w:pPr>
        <w:pStyle w:val="ListParagraph"/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This coach is an expert in her work as a coach.</w:t>
      </w:r>
    </w:p>
    <w:p w14:paraId="77039204" w14:textId="77777777" w:rsidR="00CA0AC5" w:rsidRPr="00AA7E1D" w:rsidRDefault="00CA0AC5" w:rsidP="00CA0A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>areer information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5F059FC2" w14:textId="77777777" w:rsidR="00CA0AC5" w:rsidRPr="00AA7E1D" w:rsidRDefault="00CA0AC5" w:rsidP="00CA0AC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This coach can provide me with information about a variety of career options.</w:t>
      </w:r>
    </w:p>
    <w:p w14:paraId="75CEBC80" w14:textId="77777777" w:rsidR="00CA0AC5" w:rsidRPr="00AA7E1D" w:rsidRDefault="00CA0AC5" w:rsidP="00CA0AC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lastRenderedPageBreak/>
        <w:t>This coach can give me specific information about different career options (e.g. information about development opportunities, information about further education).</w:t>
      </w:r>
    </w:p>
    <w:p w14:paraId="17227157" w14:textId="77777777" w:rsidR="00CA0AC5" w:rsidRPr="00EF0C89" w:rsidRDefault="00CA0AC5" w:rsidP="00CA0AC5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This coach can inform me about career opportunities that interest me.</w:t>
      </w:r>
    </w:p>
    <w:p w14:paraId="1F62CD61" w14:textId="77777777" w:rsidR="00CA0AC5" w:rsidRPr="00AA7E1D" w:rsidRDefault="00CA0AC5" w:rsidP="00CA0A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 xml:space="preserve">etworking </w:t>
      </w:r>
      <w:r>
        <w:rPr>
          <w:rFonts w:ascii="Times New Roman" w:hAnsi="Times New Roman" w:cs="Times New Roman"/>
          <w:sz w:val="24"/>
          <w:szCs w:val="24"/>
          <w:lang w:val="en-US"/>
        </w:rPr>
        <w:t>possibilitie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2C6DD39D" w14:textId="77777777" w:rsidR="00CA0AC5" w:rsidRPr="00AA7E1D" w:rsidRDefault="00CA0AC5" w:rsidP="00CA0AC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This coach can connect me with (professional) contacts who can provide me with information about career paths and options.</w:t>
      </w:r>
    </w:p>
    <w:p w14:paraId="0C5BEB8E" w14:textId="77777777" w:rsidR="00CA0AC5" w:rsidRPr="00AA7E1D" w:rsidRDefault="00CA0AC5" w:rsidP="00CA0AC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This coach has a network of contacts or friends that can help me increase my career opportunities.</w:t>
      </w:r>
    </w:p>
    <w:p w14:paraId="3D685EEF" w14:textId="77777777" w:rsidR="00CA0AC5" w:rsidRPr="00EF0C89" w:rsidRDefault="00CA0AC5" w:rsidP="00CA0AC5">
      <w:pPr>
        <w:pStyle w:val="ListParagraph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7E1D">
        <w:rPr>
          <w:rFonts w:ascii="Times New Roman" w:hAnsi="Times New Roman" w:cs="Times New Roman"/>
          <w:sz w:val="24"/>
          <w:szCs w:val="24"/>
          <w:lang w:val="en-US"/>
        </w:rPr>
        <w:t>This coach has a network that I can rely on for support in my career.</w:t>
      </w:r>
    </w:p>
    <w:p w14:paraId="680EC113" w14:textId="77777777" w:rsidR="00CA0AC5" w:rsidRPr="00EF0C89" w:rsidRDefault="00CA0AC5" w:rsidP="00CA0A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ponse scale: 1-10 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>(very unlikely – very likely)</w:t>
      </w:r>
    </w:p>
    <w:p w14:paraId="1911F655" w14:textId="77777777" w:rsidR="00CA0AC5" w:rsidRPr="00AA7E1D" w:rsidRDefault="00CA0AC5" w:rsidP="00CA0A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>Response scale: 1-7 (very unlikely – very likely)</w:t>
      </w:r>
    </w:p>
    <w:p w14:paraId="6123DB17" w14:textId="77777777" w:rsidR="00CA0AC5" w:rsidRPr="00AA7E1D" w:rsidRDefault="00CA0AC5" w:rsidP="00CA0AC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AA7E1D">
        <w:rPr>
          <w:rFonts w:ascii="Times New Roman" w:hAnsi="Times New Roman" w:cs="Times New Roman"/>
          <w:sz w:val="24"/>
          <w:szCs w:val="24"/>
          <w:lang w:val="en-US"/>
        </w:rPr>
        <w:t>Response scale: 1-5 (very unlikely – very likely)</w:t>
      </w:r>
    </w:p>
    <w:p w14:paraId="0B775ECF" w14:textId="5D011618" w:rsidR="00A21CFC" w:rsidRPr="00CA0AC5" w:rsidRDefault="00CA0AC5" w:rsidP="00CA0AC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21CFC" w:rsidRPr="00CA0A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66D5C"/>
    <w:multiLevelType w:val="hybridMultilevel"/>
    <w:tmpl w:val="40D2088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763171"/>
    <w:multiLevelType w:val="hybridMultilevel"/>
    <w:tmpl w:val="0DF2494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F050D6"/>
    <w:multiLevelType w:val="hybridMultilevel"/>
    <w:tmpl w:val="4FA26D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5878D1"/>
    <w:multiLevelType w:val="hybridMultilevel"/>
    <w:tmpl w:val="629442F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7B06A6"/>
    <w:multiLevelType w:val="hybridMultilevel"/>
    <w:tmpl w:val="6CBA8D7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57361F"/>
    <w:multiLevelType w:val="hybridMultilevel"/>
    <w:tmpl w:val="E8580B8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B0201F"/>
    <w:multiLevelType w:val="hybridMultilevel"/>
    <w:tmpl w:val="16E4932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652997">
    <w:abstractNumId w:val="1"/>
  </w:num>
  <w:num w:numId="2" w16cid:durableId="1044645839">
    <w:abstractNumId w:val="6"/>
  </w:num>
  <w:num w:numId="3" w16cid:durableId="947664359">
    <w:abstractNumId w:val="0"/>
  </w:num>
  <w:num w:numId="4" w16cid:durableId="545457953">
    <w:abstractNumId w:val="3"/>
  </w:num>
  <w:num w:numId="5" w16cid:durableId="519468892">
    <w:abstractNumId w:val="5"/>
  </w:num>
  <w:num w:numId="6" w16cid:durableId="1591114335">
    <w:abstractNumId w:val="4"/>
  </w:num>
  <w:num w:numId="7" w16cid:durableId="18795079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AC5"/>
    <w:rsid w:val="00586F25"/>
    <w:rsid w:val="007B51C8"/>
    <w:rsid w:val="009C344D"/>
    <w:rsid w:val="00CA0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34FD4"/>
  <w15:chartTrackingRefBased/>
  <w15:docId w15:val="{64098B2A-B7EB-4F13-AC1A-CA3FE9B9C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A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Fris</dc:creator>
  <cp:keywords/>
  <dc:description/>
  <cp:lastModifiedBy>Daan Fris</cp:lastModifiedBy>
  <cp:revision>1</cp:revision>
  <dcterms:created xsi:type="dcterms:W3CDTF">2023-06-28T10:52:00Z</dcterms:created>
  <dcterms:modified xsi:type="dcterms:W3CDTF">2023-06-28T10:52:00Z</dcterms:modified>
</cp:coreProperties>
</file>